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2B21" w:rsidRPr="00912B21" w:rsidRDefault="00912B21" w:rsidP="00912B21">
      <w:pPr>
        <w:rPr>
          <w:rFonts w:ascii="Arial" w:eastAsia="Times New Roman" w:hAnsi="Arial" w:cs="Arial"/>
          <w:sz w:val="20"/>
          <w:szCs w:val="20"/>
          <w:lang w:eastAsia="en-GB"/>
        </w:rPr>
      </w:pPr>
    </w:p>
    <w:p w:rsidR="00912B21" w:rsidRPr="00912B21" w:rsidRDefault="00912B21" w:rsidP="00912B21">
      <w:pPr>
        <w:rPr>
          <w:rFonts w:ascii="Arial" w:eastAsia="Times New Roman" w:hAnsi="Arial" w:cs="Arial"/>
          <w:sz w:val="20"/>
          <w:szCs w:val="20"/>
          <w:lang w:eastAsia="en-GB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883"/>
        <w:gridCol w:w="1002"/>
        <w:gridCol w:w="1960"/>
        <w:gridCol w:w="283"/>
        <w:gridCol w:w="992"/>
        <w:gridCol w:w="1704"/>
      </w:tblGrid>
      <w:tr w:rsidR="000B6A4F" w:rsidRPr="00912B21" w:rsidTr="000B6A4F">
        <w:trPr>
          <w:trHeight w:val="300"/>
        </w:trPr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A4F" w:rsidRPr="00912B21" w:rsidRDefault="000B6A4F" w:rsidP="00912B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A4F" w:rsidRPr="00912B21" w:rsidRDefault="000B6A4F" w:rsidP="000B6A4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leen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6A4F" w:rsidRPr="00912B21" w:rsidRDefault="000B6A4F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0B6A4F" w:rsidRPr="00912B21" w:rsidRDefault="000B6A4F" w:rsidP="00912B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A4F" w:rsidRPr="00912B21" w:rsidRDefault="000B6A4F" w:rsidP="000B6A4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6A4F" w:rsidRPr="00912B21" w:rsidRDefault="000B6A4F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912B21" w:rsidRPr="00912B21" w:rsidTr="000B6A4F">
        <w:trPr>
          <w:trHeight w:val="300"/>
        </w:trPr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ected</w:t>
            </w: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B21" w:rsidRPr="00912B21" w:rsidRDefault="00912B21" w:rsidP="00F3115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an (range)</w:t>
            </w:r>
            <w:r w:rsidR="00F3115A"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FU/m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e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B21" w:rsidRPr="00912B21" w:rsidRDefault="00912B21" w:rsidP="00F3115A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dian (range)</w:t>
            </w:r>
            <w:r w:rsidR="00F3115A"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CFU/mg</w:t>
            </w:r>
          </w:p>
        </w:tc>
        <w:bookmarkStart w:id="0" w:name="_GoBack"/>
        <w:bookmarkEnd w:id="0"/>
      </w:tr>
      <w:tr w:rsidR="00912B21" w:rsidRPr="00912B21" w:rsidTr="000B6A4F">
        <w:trPr>
          <w:trHeight w:val="300"/>
        </w:trPr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emm</w:t>
            </w:r>
            <w:r w:rsidRPr="00912B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4/6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 (0-143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3/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 (0-16)</w:t>
            </w:r>
          </w:p>
        </w:tc>
      </w:tr>
      <w:tr w:rsidR="00912B21" w:rsidRPr="00912B21" w:rsidTr="000B6A4F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emm</w:t>
            </w:r>
            <w:r w:rsidRPr="00912B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6/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 (3-276)</w:t>
            </w:r>
          </w:p>
        </w:tc>
        <w:tc>
          <w:tcPr>
            <w:tcW w:w="283" w:type="dxa"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5/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5 (0-16)</w:t>
            </w:r>
          </w:p>
        </w:tc>
      </w:tr>
      <w:tr w:rsidR="00912B21" w:rsidRPr="00912B21" w:rsidTr="000B6A4F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emm</w:t>
            </w:r>
            <w:r w:rsidRPr="00912B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/6 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3)</w:t>
            </w:r>
          </w:p>
        </w:tc>
        <w:tc>
          <w:tcPr>
            <w:tcW w:w="283" w:type="dxa"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0/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912B21" w:rsidRPr="00912B21" w:rsidTr="000B6A4F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emm</w:t>
            </w:r>
            <w:r w:rsidRPr="00912B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/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16)</w:t>
            </w:r>
          </w:p>
        </w:tc>
        <w:tc>
          <w:tcPr>
            <w:tcW w:w="283" w:type="dxa"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0/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912B21" w:rsidRPr="00912B21" w:rsidTr="000B6A4F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emm</w:t>
            </w:r>
            <w:r w:rsidRPr="00912B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0/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  <w:tc>
          <w:tcPr>
            <w:tcW w:w="283" w:type="dxa"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0/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912B21" w:rsidRPr="00912B21" w:rsidTr="000B6A4F">
        <w:trPr>
          <w:trHeight w:val="300"/>
        </w:trPr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emm</w:t>
            </w:r>
            <w:r w:rsidRPr="00912B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0/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(0-0)</w:t>
            </w:r>
          </w:p>
        </w:tc>
        <w:tc>
          <w:tcPr>
            <w:tcW w:w="283" w:type="dxa"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0/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0)</w:t>
            </w:r>
          </w:p>
        </w:tc>
      </w:tr>
      <w:tr w:rsidR="00912B21" w:rsidRPr="00912B21" w:rsidTr="000B6A4F">
        <w:trPr>
          <w:trHeight w:val="300"/>
        </w:trPr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emm</w:t>
            </w:r>
            <w:r w:rsidRPr="00912B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3/6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 (0-156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/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B21" w:rsidRPr="00912B21" w:rsidRDefault="00912B21" w:rsidP="00912B21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12B2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-7)</w:t>
            </w:r>
          </w:p>
        </w:tc>
      </w:tr>
    </w:tbl>
    <w:p w:rsidR="00912B21" w:rsidRPr="00912B21" w:rsidRDefault="00912B21" w:rsidP="00912B21">
      <w:pPr>
        <w:spacing w:line="480" w:lineRule="auto"/>
        <w:rPr>
          <w:rFonts w:ascii="Arial" w:eastAsia="Times New Roman" w:hAnsi="Arial" w:cs="Arial"/>
          <w:sz w:val="20"/>
          <w:szCs w:val="20"/>
          <w:lang w:eastAsia="en-GB"/>
        </w:rPr>
      </w:pPr>
      <w:proofErr w:type="spellStart"/>
      <w:proofErr w:type="gramStart"/>
      <w:r w:rsidRPr="00912B21">
        <w:rPr>
          <w:rFonts w:ascii="Arial" w:eastAsia="Times New Roman" w:hAnsi="Arial" w:cs="Arial"/>
          <w:sz w:val="20"/>
          <w:szCs w:val="20"/>
          <w:vertAlign w:val="superscript"/>
          <w:lang w:eastAsia="en-GB"/>
        </w:rPr>
        <w:t>a</w:t>
      </w:r>
      <w:r w:rsidRPr="00912B21">
        <w:rPr>
          <w:rFonts w:ascii="Arial" w:eastAsia="Times New Roman" w:hAnsi="Arial" w:cs="Arial"/>
          <w:sz w:val="20"/>
          <w:szCs w:val="20"/>
          <w:lang w:eastAsia="en-GB"/>
        </w:rPr>
        <w:t>number</w:t>
      </w:r>
      <w:proofErr w:type="spellEnd"/>
      <w:proofErr w:type="gramEnd"/>
      <w:r w:rsidRPr="00912B21">
        <w:rPr>
          <w:rFonts w:ascii="Arial" w:eastAsia="Times New Roman" w:hAnsi="Arial" w:cs="Arial"/>
          <w:sz w:val="20"/>
          <w:szCs w:val="20"/>
          <w:lang w:eastAsia="en-GB"/>
        </w:rPr>
        <w:t xml:space="preserve"> of mice with CFU detected in each organ</w:t>
      </w:r>
    </w:p>
    <w:p w:rsidR="00DF3D69" w:rsidRDefault="00DF3D69"/>
    <w:sectPr w:rsidR="00DF3D69" w:rsidSect="00EB08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B21"/>
    <w:rsid w:val="000B6A4F"/>
    <w:rsid w:val="00912B21"/>
    <w:rsid w:val="00DF3D69"/>
    <w:rsid w:val="00F3115A"/>
    <w:rsid w:val="00FB2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ner, Claire E</dc:creator>
  <cp:lastModifiedBy>Turner, Claire E</cp:lastModifiedBy>
  <cp:revision>4</cp:revision>
  <dcterms:created xsi:type="dcterms:W3CDTF">2012-09-06T11:57:00Z</dcterms:created>
  <dcterms:modified xsi:type="dcterms:W3CDTF">2012-09-07T13:22:00Z</dcterms:modified>
</cp:coreProperties>
</file>